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34E52" w14:textId="77777777" w:rsidR="00A74266" w:rsidRDefault="00A74266" w:rsidP="00A7426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7D3061F3" w14:textId="77777777" w:rsidR="00A74266" w:rsidRDefault="00A74266" w:rsidP="00A7426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42A9007" w14:textId="77777777" w:rsidR="00A74266" w:rsidRDefault="00A74266" w:rsidP="00A7426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74266">
        <w:rPr>
          <w:rFonts w:ascii="Times New Roman" w:hAnsi="Times New Roman" w:cs="Times New Roman"/>
          <w:b/>
          <w:bCs/>
          <w:lang w:val="en-US"/>
        </w:rPr>
        <w:t>Table S1</w:t>
      </w:r>
      <w:r w:rsidRPr="00A74266">
        <w:rPr>
          <w:rFonts w:ascii="Times New Roman" w:hAnsi="Times New Roman" w:cs="Times New Roman"/>
          <w:lang w:val="en-US"/>
        </w:rPr>
        <w:t xml:space="preserve"> Primers used for genotyping and gene expression analyses.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075"/>
        <w:gridCol w:w="3394"/>
        <w:gridCol w:w="3405"/>
      </w:tblGrid>
      <w:tr w:rsidR="00A74266" w:rsidRPr="001E2E60" w14:paraId="64AB36E5" w14:textId="77777777" w:rsidTr="00F47F5C">
        <w:trPr>
          <w:trHeight w:val="340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hideMark/>
          </w:tcPr>
          <w:p w14:paraId="2FE433F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hideMark/>
          </w:tcPr>
          <w:p w14:paraId="60AB236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imer name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hideMark/>
          </w:tcPr>
          <w:p w14:paraId="207A5D5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quence (5’ to 3’)</w:t>
            </w:r>
          </w:p>
        </w:tc>
        <w:tc>
          <w:tcPr>
            <w:tcW w:w="3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hideMark/>
          </w:tcPr>
          <w:p w14:paraId="115AD50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imer usage description</w:t>
            </w:r>
          </w:p>
        </w:tc>
      </w:tr>
      <w:tr w:rsidR="00A74266" w:rsidRPr="001E2E60" w14:paraId="0713835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E8B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DF2E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05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43E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ATCTATTCTCAACACAACAC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8EE8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T2 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ing primer</w:t>
            </w:r>
          </w:p>
        </w:tc>
      </w:tr>
      <w:tr w:rsidR="00A74266" w:rsidRPr="001E2E60" w14:paraId="7BB51AAE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A17ED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BAB5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920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9DD8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AGGTTTGAGTTCCAATGATT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4A6F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T2 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ing primer</w:t>
            </w:r>
          </w:p>
        </w:tc>
      </w:tr>
      <w:tr w:rsidR="00A74266" w:rsidRPr="001E2E60" w14:paraId="06CA3EEB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D743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052E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53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113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AGTACTCTGTCTCTCGACTAT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5D50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31C6376E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C7B0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8F4E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53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9D6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CTCCCTCTCCATTCTCTATTGT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A936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64ECECB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93C6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FBD5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630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ED49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CGTGGACCGCTTGCTGCAACTCTCTCAGG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DC07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 T-DNA LB genotyping primer</w:t>
            </w:r>
          </w:p>
        </w:tc>
      </w:tr>
      <w:tr w:rsidR="00A74266" w:rsidRPr="001E2E60" w14:paraId="1230A95B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1383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7524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54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B563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GAAGCCATCCATCTCTCAAGACG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443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3B790F59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DC47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C6590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M84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53298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GACGCATCGTTAACTTGGTGGT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C154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219AF812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E98E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CD26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31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F7B6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ATCTATGCCTTCACTGCCGTTTC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DDFA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07EB62C5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86B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BA22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54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76D5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CAACAAGCTACTACAAAACCAC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293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171F8EEE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8DFE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3886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409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584D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ATTGACCATCATACTCATTG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6957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ABI-KAT T-DNA LB genotyping primer</w:t>
            </w:r>
          </w:p>
        </w:tc>
      </w:tr>
      <w:tr w:rsidR="00A74266" w:rsidRPr="001E2E60" w14:paraId="3DB1A4AA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AFE8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25DA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04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E96E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CTCTGATGAAGTCGATCT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FABE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199D8FE6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E40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5B07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04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7E4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CAAAACACACAAATTAAAAGG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B3FD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201CEB9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62E2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4EEC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644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88F7A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CCTCGGGTTCGAAATCGAT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16D5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IKEN Ds-transposon genotyping primer</w:t>
            </w:r>
          </w:p>
        </w:tc>
      </w:tr>
      <w:tr w:rsidR="00A74266" w:rsidRPr="001E2E60" w14:paraId="678A66C9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5D34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EF3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12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CED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GTTGACATTAATTATACCAACCAAGA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8629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2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382B1BD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0E8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72A6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12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28C7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GGTATGTTACACACACAGATATATT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32A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2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738E86BE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D6F10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953B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630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C5EF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CGTGGACCGCTTGCTGCAACTCTCTCAGG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4871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 T-DNA LB genotyping primer</w:t>
            </w:r>
          </w:p>
        </w:tc>
      </w:tr>
      <w:tr w:rsidR="00A74266" w:rsidRPr="001E2E60" w14:paraId="4BC950A6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4129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314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04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F6B7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GAGTGTTCCAGTAATTCTT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27F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3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1E47882B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27DE4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7FC5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98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E7D98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TGGGCGAATCACCCAAAGGGTTG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905CD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3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08DEDCA2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931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BF6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46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DE1C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GGGCTAAATCGGTGCAGG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A955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4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066FF7EB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2D9A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52C0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478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7814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AGAAACCTCACAAACAAGAGAACA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868F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4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genotyping primer</w:t>
            </w:r>
          </w:p>
        </w:tc>
      </w:tr>
      <w:tr w:rsidR="00A74266" w:rsidRPr="001E2E60" w14:paraId="3A8CAF59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B59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0EC5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1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7D64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GCTTACCACACGTTCAGATGCG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CB6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7757BAFC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FBD5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F0AB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16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C02F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GAAGAACAGCCTCAAGGCGTAC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9FBA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03EA043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D51C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71F6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1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D743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AACAGCA ATGGAAGCATCTGC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1014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4B3356BF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AF7CA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DFCF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12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EF6C7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CAGGGACCAAAGGATCATCTGGG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038E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43A1ADB4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3C80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IP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CE0C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0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7E2E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AGCTCATGGTTCCTCCTCTTGCG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4D2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1F5A269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1B8B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92F8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2310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069F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GTTGGTGCCTCATCTTCGC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FD029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52141BC9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640D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8DB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79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FA19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CAGGCGGAGTATCCTGACT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79D2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2E85E52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ACBA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4ADF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794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3FD08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GTTTCCGAATTGTCGACTT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EFD3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423BF615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3E00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7545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15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BBD50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TCTCTTACGGTTGCGTTTTCG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7DE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2787F1A3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5C593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D6BDA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153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35F45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CCGTTCTTCCCGATGATAGA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AF36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59EEB12B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DB76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2E029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80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E5FA3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CATCGGCGATCAGATTC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7A26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5E2611E7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FB7B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7629C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802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EDBE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GGAGGCTCCAAGAAAAC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80A76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4A68BC52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9BE3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3CC2E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14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C62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GCTGTGTTTTGTGAGCCACC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481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60A8BA41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0D7147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F8251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S1147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728E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CTTGGAGGAAACTTAGCCGGAGA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81635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148400C0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48F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3425F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12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E0E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AGAAAACTGGACTGACGTTGAA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903B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  <w:tr w:rsidR="00A74266" w:rsidRPr="001E2E60" w14:paraId="7548B676" w14:textId="77777777" w:rsidTr="00A74266">
        <w:trPr>
          <w:trHeight w:val="340"/>
        </w:trPr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D8D02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B7559A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122</w:t>
            </w:r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5BC08D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ACACCTTCGAGATTGGGTAAC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69F44" w14:textId="77777777" w:rsidR="00A74266" w:rsidRPr="001E2E60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1E2E6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  <w:r w:rsidRPr="001E2E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qRT-PCR primer</w:t>
            </w:r>
          </w:p>
        </w:tc>
      </w:tr>
    </w:tbl>
    <w:p w14:paraId="018CC701" w14:textId="77777777" w:rsidR="00A74266" w:rsidRDefault="00A74266" w:rsidP="00A74266">
      <w:pPr>
        <w:jc w:val="both"/>
        <w:rPr>
          <w:rFonts w:ascii="Times New Roman" w:hAnsi="Times New Roman" w:cs="Times New Roman"/>
          <w:lang w:val="en-US"/>
        </w:rPr>
      </w:pPr>
      <w:r w:rsidRPr="0084535F">
        <w:rPr>
          <w:rFonts w:ascii="Times New Roman" w:hAnsi="Times New Roman" w:cs="Times New Roman"/>
          <w:b/>
          <w:bCs/>
          <w:lang w:val="en-GB"/>
        </w:rPr>
        <w:lastRenderedPageBreak/>
        <w:t>Table S2</w:t>
      </w:r>
      <w:r w:rsidRPr="000451E9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73400">
        <w:rPr>
          <w:rFonts w:ascii="Times New Roman" w:hAnsi="Times New Roman" w:cs="Times New Roman"/>
          <w:i/>
          <w:iCs/>
          <w:lang w:val="en-US"/>
        </w:rPr>
        <w:t>r2r3-myb</w:t>
      </w:r>
      <w:r w:rsidRPr="00B73400">
        <w:rPr>
          <w:rFonts w:ascii="Times New Roman" w:hAnsi="Times New Roman" w:cs="Times New Roman"/>
          <w:lang w:val="en-US"/>
        </w:rPr>
        <w:t xml:space="preserve"> mutant alleles used in this study. </w:t>
      </w:r>
    </w:p>
    <w:p w14:paraId="10BB27D7" w14:textId="77777777" w:rsidR="00A74266" w:rsidRDefault="00A74266" w:rsidP="00A74266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1417"/>
        <w:gridCol w:w="2127"/>
        <w:gridCol w:w="2126"/>
        <w:gridCol w:w="1134"/>
      </w:tblGrid>
      <w:tr w:rsidR="00A74266" w:rsidRPr="00542B51" w14:paraId="28E64583" w14:textId="77777777" w:rsidTr="00F47F5C">
        <w:trPr>
          <w:trHeight w:val="3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76F4189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uta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0D60CBD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5577B02B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ynony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6BAE5801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lel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1A731E4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ut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4D5CF2F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lele described 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01E0D20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llele background</w:t>
            </w:r>
          </w:p>
        </w:tc>
      </w:tr>
      <w:tr w:rsidR="00A74266" w:rsidRPr="00542B51" w14:paraId="7FEB7489" w14:textId="77777777" w:rsidTr="00F47F5C">
        <w:trPr>
          <w:trHeight w:val="32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58CCF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9FF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18EFE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7733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0770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999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DNA Inser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53A7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71C0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25D5EF37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2A1DC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68329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699124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F1D41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-1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62512B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ansposon footpri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D0BE28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Mehrtens et al. 2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1BCEB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5DA841A5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6D551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2511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D3F23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BF781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K291D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30F3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-DNA Inser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C8F44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12A8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2E13DC89" w14:textId="77777777" w:rsidTr="00F47F5C">
        <w:trPr>
          <w:trHeight w:val="32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B4C48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2AD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4FC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69EB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0770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5A7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-DNA Inser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7C8B2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2E8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36AB1284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4D4F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ABDC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00CC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5ED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-1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119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ansposon footpr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52CD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Mehrtens et al.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5BD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40963543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214B6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843F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67F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302F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K291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7EA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-DNA Inser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7EA4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5FB3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2530D07D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2002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D04E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298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4782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IKEN pst162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41ECB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ranspos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200B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eng et al.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03F1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</w:tr>
      <w:tr w:rsidR="00A74266" w:rsidRPr="00542B51" w14:paraId="00CB529F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B064D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DAF5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374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921C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0937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04A1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-DNA Inser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60C3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ppelhagen et al.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159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3503E8ED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D4E8B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2AF2F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B89FD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93861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3-crispr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548DF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RISPR/Cas9, 1 bp inser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D74DCB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is stud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D0316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4E11CA23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BA1E3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E80D8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1B03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P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20E5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4 (Col-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CE9B6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seudogene in Col-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EB751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Gonzalez et al. 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B943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008FD382" w14:textId="77777777" w:rsidTr="00F47F5C">
        <w:trPr>
          <w:trHeight w:val="32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777C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908F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A6D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B81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ALK0770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0080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-DNA Insertion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4FB4D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B0C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1AB78C3A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D674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EAC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699C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6654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-1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8A7E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ransposon footpri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E5C7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Mehrtens et al.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DF39D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16C1BD4F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8B5DC5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991A19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8AE82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F90D6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K291D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846F0E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-DNA Insertion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A533DE" w14:textId="77777777" w:rsidR="00A74266" w:rsidRPr="0062634C" w:rsidRDefault="00A74266" w:rsidP="00FF7E87">
            <w:pPr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2634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cke et al. 2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C3A5F0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  <w:tr w:rsidR="00A74266" w:rsidRPr="00542B51" w14:paraId="593F27BE" w14:textId="77777777" w:rsidTr="00F47F5C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88405D" w14:textId="77777777" w:rsidR="00A74266" w:rsidRPr="00542B51" w:rsidRDefault="00A74266" w:rsidP="00FF7E8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A0043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YB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8C0F7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F872A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t2-crispr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15963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RISPR/Cas9, 1 bp inser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ED9A5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is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D06EFF" w14:textId="77777777" w:rsidR="00A74266" w:rsidRPr="00542B51" w:rsidRDefault="00A74266" w:rsidP="00FF7E87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542B5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</w:tr>
    </w:tbl>
    <w:p w14:paraId="66E48EA5" w14:textId="77777777" w:rsidR="00A74266" w:rsidRDefault="00A74266" w:rsidP="00A74266">
      <w:pPr>
        <w:rPr>
          <w:rFonts w:ascii="Times New Roman" w:hAnsi="Times New Roman" w:cs="Times New Roman"/>
          <w:lang w:val="en-US"/>
        </w:rPr>
      </w:pPr>
    </w:p>
    <w:p w14:paraId="69413BFC" w14:textId="77777777" w:rsidR="00A74266" w:rsidRDefault="00A74266" w:rsidP="00A742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6A72FE8" w14:textId="77777777" w:rsidR="00A74266" w:rsidRPr="00A74266" w:rsidRDefault="00A74266" w:rsidP="00A7426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3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data of proanthocyanidin quantification in </w:t>
      </w:r>
      <w:r w:rsidRPr="00A74266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e-DE"/>
          <w14:ligatures w14:val="none"/>
        </w:rPr>
        <w:t>r2r3-myb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utants.</w:t>
      </w:r>
    </w:p>
    <w:p w14:paraId="56E58656" w14:textId="77777777" w:rsidR="00CC0C0D" w:rsidRDefault="00CC0C0D">
      <w:pPr>
        <w:rPr>
          <w:rFonts w:ascii="Times New Roman" w:hAnsi="Times New Roman" w:cs="Times New Roman"/>
          <w:lang w:val="en-US"/>
        </w:rPr>
      </w:pPr>
    </w:p>
    <w:tbl>
      <w:tblPr>
        <w:tblW w:w="66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992"/>
        <w:gridCol w:w="992"/>
        <w:gridCol w:w="993"/>
      </w:tblGrid>
      <w:tr w:rsidR="00A74266" w:rsidRPr="00A74266" w14:paraId="7A45E30E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E5F6DC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E0351A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ght [mg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060056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50 - insoluble cyan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EBD026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50 - soluble cyan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41156F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soluble cyanidin [µg/mg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84355F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luble cyanidin [µg/mg]</w:t>
            </w:r>
          </w:p>
        </w:tc>
      </w:tr>
      <w:tr w:rsidR="00A74266" w:rsidRPr="00A74266" w14:paraId="25B015D8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499B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68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771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C0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31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A7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05</w:t>
            </w:r>
          </w:p>
        </w:tc>
      </w:tr>
      <w:tr w:rsidR="00A74266" w:rsidRPr="00A74266" w14:paraId="5646E6BD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B5F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ABA6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42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0124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1EA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D5C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69</w:t>
            </w:r>
          </w:p>
        </w:tc>
      </w:tr>
      <w:tr w:rsidR="00A74266" w:rsidRPr="00A74266" w14:paraId="2951C853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BF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CA2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320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64CA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3A1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D1B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353</w:t>
            </w:r>
          </w:p>
        </w:tc>
      </w:tr>
      <w:tr w:rsidR="00A74266" w:rsidRPr="00A74266" w14:paraId="33141AF1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DB2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B66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EA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D7B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798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CEB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020</w:t>
            </w:r>
          </w:p>
        </w:tc>
      </w:tr>
      <w:tr w:rsidR="00A74266" w:rsidRPr="00A74266" w14:paraId="2E138746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63B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7CD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B0B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B9B2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A54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19B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920</w:t>
            </w:r>
          </w:p>
        </w:tc>
      </w:tr>
      <w:tr w:rsidR="00A74266" w:rsidRPr="00A74266" w14:paraId="6D805CC0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587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33A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765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046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16B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5E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674</w:t>
            </w:r>
          </w:p>
        </w:tc>
      </w:tr>
      <w:tr w:rsidR="00A74266" w:rsidRPr="00A74266" w14:paraId="37F67FB9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22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AA9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A2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9A7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29E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8EE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354</w:t>
            </w:r>
          </w:p>
        </w:tc>
      </w:tr>
      <w:tr w:rsidR="00A74266" w:rsidRPr="00A74266" w14:paraId="4A83743B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B87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6B7E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94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305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AE4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BAB3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621</w:t>
            </w:r>
          </w:p>
        </w:tc>
      </w:tr>
      <w:tr w:rsidR="00A74266" w:rsidRPr="00A74266" w14:paraId="58AE4155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D7D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6BB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BF1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BCD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316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B1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220</w:t>
            </w:r>
          </w:p>
        </w:tc>
      </w:tr>
      <w:tr w:rsidR="00A74266" w:rsidRPr="00A74266" w14:paraId="7F9F5356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D3D8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7A9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300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08C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C55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12F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256</w:t>
            </w:r>
          </w:p>
        </w:tc>
      </w:tr>
      <w:tr w:rsidR="00A74266" w:rsidRPr="00A74266" w14:paraId="46EC5C35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00B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D9F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047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32F5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A60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361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338</w:t>
            </w:r>
          </w:p>
        </w:tc>
      </w:tr>
      <w:tr w:rsidR="00A74266" w:rsidRPr="00A74266" w14:paraId="4EDD76F7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A26E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815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2E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523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0D5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C2D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129</w:t>
            </w:r>
          </w:p>
        </w:tc>
      </w:tr>
      <w:tr w:rsidR="00A74266" w:rsidRPr="00A74266" w14:paraId="522733DD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B8C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467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4E8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5DF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0E3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227A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540</w:t>
            </w:r>
          </w:p>
        </w:tc>
      </w:tr>
      <w:tr w:rsidR="00A74266" w:rsidRPr="00A74266" w14:paraId="2B8C3461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801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1E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5D9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C9D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E79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8B6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610</w:t>
            </w:r>
          </w:p>
        </w:tc>
      </w:tr>
      <w:tr w:rsidR="00A74266" w:rsidRPr="00A74266" w14:paraId="5B8FB0DB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2430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62E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9C9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354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F41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559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318</w:t>
            </w:r>
          </w:p>
        </w:tc>
      </w:tr>
      <w:tr w:rsidR="00A74266" w:rsidRPr="00A74266" w14:paraId="2EC0D218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B43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DEE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C7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5A7B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AE2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1C6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451</w:t>
            </w:r>
          </w:p>
        </w:tc>
      </w:tr>
      <w:tr w:rsidR="00A74266" w:rsidRPr="00A74266" w14:paraId="0FC7158C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B66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D63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411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F1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CC2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1B1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247</w:t>
            </w:r>
          </w:p>
        </w:tc>
      </w:tr>
      <w:tr w:rsidR="00A74266" w:rsidRPr="00A74266" w14:paraId="5D5D0B76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627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66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CF8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9DBF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4C0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AD0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531</w:t>
            </w:r>
          </w:p>
        </w:tc>
      </w:tr>
      <w:tr w:rsidR="00A74266" w:rsidRPr="00A74266" w14:paraId="34E7D9A4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DA71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663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0B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C8F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6C1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055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8</w:t>
            </w:r>
          </w:p>
        </w:tc>
      </w:tr>
      <w:tr w:rsidR="00A74266" w:rsidRPr="00A74266" w14:paraId="302930CF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310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F28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BB4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370A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677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63D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86</w:t>
            </w:r>
          </w:p>
        </w:tc>
      </w:tr>
      <w:tr w:rsidR="00A74266" w:rsidRPr="00A74266" w14:paraId="6D1505C8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38C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4AB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243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8A9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164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5525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07</w:t>
            </w:r>
          </w:p>
        </w:tc>
      </w:tr>
      <w:tr w:rsidR="00A74266" w:rsidRPr="00A74266" w14:paraId="07302735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C7C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524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0C18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B11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0614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FCB8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92</w:t>
            </w:r>
          </w:p>
        </w:tc>
      </w:tr>
      <w:tr w:rsidR="00A74266" w:rsidRPr="00A74266" w14:paraId="62566F6F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C6F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B9B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507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BA8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B53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3051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92</w:t>
            </w:r>
          </w:p>
        </w:tc>
      </w:tr>
      <w:tr w:rsidR="00A74266" w:rsidRPr="00A74266" w14:paraId="75188FD4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E4B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2AA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575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351D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A04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DBF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35</w:t>
            </w:r>
          </w:p>
        </w:tc>
      </w:tr>
      <w:tr w:rsidR="00A74266" w:rsidRPr="00A74266" w14:paraId="2E232BEC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ABB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03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751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42D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BD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FB7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697</w:t>
            </w:r>
          </w:p>
        </w:tc>
      </w:tr>
      <w:tr w:rsidR="00A74266" w:rsidRPr="00A74266" w14:paraId="74F2C5FC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8C3D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F76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924A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F1C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E4F7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B38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031</w:t>
            </w:r>
          </w:p>
        </w:tc>
      </w:tr>
      <w:tr w:rsidR="00A74266" w:rsidRPr="00A74266" w14:paraId="35CAF5C3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245B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559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735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BE6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446A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914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604</w:t>
            </w:r>
          </w:p>
        </w:tc>
      </w:tr>
      <w:tr w:rsidR="00A74266" w:rsidRPr="00A74266" w14:paraId="293AB929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1BE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FDA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9F67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044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EC7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748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162</w:t>
            </w:r>
          </w:p>
        </w:tc>
      </w:tr>
      <w:tr w:rsidR="00A74266" w:rsidRPr="00A74266" w14:paraId="0D89FEBC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2A5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35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432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F4E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1D1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B7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293</w:t>
            </w:r>
          </w:p>
        </w:tc>
      </w:tr>
      <w:tr w:rsidR="00A74266" w:rsidRPr="00A74266" w14:paraId="7EC3F0D7" w14:textId="77777777" w:rsidTr="00A74266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E3A2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CB6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E5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F69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1C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684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.194</w:t>
            </w:r>
          </w:p>
        </w:tc>
      </w:tr>
    </w:tbl>
    <w:p w14:paraId="3DFB6204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p w14:paraId="6FEBFB4F" w14:textId="77777777" w:rsidR="00A74266" w:rsidRDefault="00A742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B14E6F5" w14:textId="77777777" w:rsidR="00A74266" w:rsidRPr="00A74266" w:rsidRDefault="00A74266" w:rsidP="00A74266">
      <w:pP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4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data of proanthocyanidin quantification.</w:t>
      </w:r>
    </w:p>
    <w:p w14:paraId="7BED1626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10"/>
        <w:gridCol w:w="1276"/>
        <w:gridCol w:w="992"/>
        <w:gridCol w:w="992"/>
        <w:gridCol w:w="1134"/>
      </w:tblGrid>
      <w:tr w:rsidR="00A74266" w:rsidRPr="00A74266" w14:paraId="4933284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177A5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607414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ght [mg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F60FE0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50 - insoluble cyan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6FEA22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50 - soluble cyan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1A031F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soluble cyanidin [µg/mg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9A9FBF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oluble cyanidin [µg/mg]</w:t>
            </w:r>
          </w:p>
        </w:tc>
      </w:tr>
      <w:tr w:rsidR="00A74266" w:rsidRPr="00A74266" w14:paraId="31CF62E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78C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DC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F09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EAA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581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35C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30</w:t>
            </w:r>
          </w:p>
        </w:tc>
      </w:tr>
      <w:tr w:rsidR="00A74266" w:rsidRPr="00A74266" w14:paraId="289E0B1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191C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6E0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3B1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C9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C59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19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17</w:t>
            </w:r>
          </w:p>
        </w:tc>
      </w:tr>
      <w:tr w:rsidR="00A74266" w:rsidRPr="00A74266" w14:paraId="5B10549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D4D7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F10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4E4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AE8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2B97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2CC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23</w:t>
            </w:r>
          </w:p>
        </w:tc>
      </w:tr>
      <w:tr w:rsidR="00A74266" w:rsidRPr="00A74266" w14:paraId="21106B2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085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D9E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470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2E3E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371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F71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94</w:t>
            </w:r>
          </w:p>
        </w:tc>
      </w:tr>
      <w:tr w:rsidR="00A74266" w:rsidRPr="00A74266" w14:paraId="4C77E87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949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0B6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B6B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DF0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B58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FF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86</w:t>
            </w:r>
          </w:p>
        </w:tc>
      </w:tr>
      <w:tr w:rsidR="00A74266" w:rsidRPr="00A74266" w14:paraId="68F8547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8E4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FA3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8B5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58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F92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119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38</w:t>
            </w:r>
          </w:p>
        </w:tc>
      </w:tr>
      <w:tr w:rsidR="00A74266" w:rsidRPr="00A74266" w14:paraId="09F29C18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CA9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B5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13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B81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961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89F4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9</w:t>
            </w:r>
          </w:p>
        </w:tc>
      </w:tr>
      <w:tr w:rsidR="00A74266" w:rsidRPr="00A74266" w14:paraId="1C5F1D9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F48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8E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11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CAA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D47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A4E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05</w:t>
            </w:r>
          </w:p>
        </w:tc>
      </w:tr>
      <w:tr w:rsidR="00A74266" w:rsidRPr="00A74266" w14:paraId="28C9A7C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DE4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0FC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11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84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780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A32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16</w:t>
            </w:r>
          </w:p>
        </w:tc>
      </w:tr>
      <w:tr w:rsidR="00A74266" w:rsidRPr="00A74266" w14:paraId="0738AEC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3A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171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EFCE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840C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8B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72B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41</w:t>
            </w:r>
          </w:p>
        </w:tc>
      </w:tr>
      <w:tr w:rsidR="00A74266" w:rsidRPr="00A74266" w14:paraId="252D253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67F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EDD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F44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C06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23A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CD2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38</w:t>
            </w:r>
          </w:p>
        </w:tc>
      </w:tr>
      <w:tr w:rsidR="00A74266" w:rsidRPr="00A74266" w14:paraId="010D314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414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8D7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FE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C61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12C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3F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8</w:t>
            </w:r>
          </w:p>
        </w:tc>
      </w:tr>
      <w:tr w:rsidR="00A74266" w:rsidRPr="00A74266" w14:paraId="3B40975F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1F1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BF9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14B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9623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A8E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604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31</w:t>
            </w:r>
          </w:p>
        </w:tc>
      </w:tr>
      <w:tr w:rsidR="00A74266" w:rsidRPr="00A74266" w14:paraId="512C958D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F7B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B306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BA73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BE3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7118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B46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73</w:t>
            </w:r>
          </w:p>
        </w:tc>
      </w:tr>
      <w:tr w:rsidR="00A74266" w:rsidRPr="00A74266" w14:paraId="42922FE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116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35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A8F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CB1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315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931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96</w:t>
            </w:r>
          </w:p>
        </w:tc>
      </w:tr>
      <w:tr w:rsidR="00A74266" w:rsidRPr="00A74266" w14:paraId="4DB525E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7FA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733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1D0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B7E6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E08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795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48</w:t>
            </w:r>
          </w:p>
        </w:tc>
      </w:tr>
      <w:tr w:rsidR="00A74266" w:rsidRPr="00A74266" w14:paraId="03875DC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B05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779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92B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01E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B8F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782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05</w:t>
            </w:r>
          </w:p>
        </w:tc>
      </w:tr>
      <w:tr w:rsidR="00A74266" w:rsidRPr="00A74266" w14:paraId="09E4130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B82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F12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6E5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2F5E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E4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B3B7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16</w:t>
            </w:r>
          </w:p>
        </w:tc>
      </w:tr>
    </w:tbl>
    <w:p w14:paraId="0DBAB722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p w14:paraId="4F1040AF" w14:textId="77777777" w:rsidR="00A74266" w:rsidRDefault="00A742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D8E4F4B" w14:textId="77777777" w:rsidR="00A74266" w:rsidRPr="00A74266" w:rsidRDefault="00A74266" w:rsidP="00A7426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5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data of relative anthocyanin content in seedlings of </w:t>
      </w:r>
      <w:r w:rsidRPr="00A74266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e-DE"/>
          <w14:ligatures w14:val="none"/>
        </w:rPr>
        <w:t>r2r3-myb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utants.</w:t>
      </w:r>
    </w:p>
    <w:p w14:paraId="1784C24C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1134"/>
        <w:gridCol w:w="851"/>
        <w:gridCol w:w="1134"/>
        <w:gridCol w:w="1417"/>
      </w:tblGrid>
      <w:tr w:rsidR="00A74266" w:rsidRPr="00A25831" w14:paraId="1CB1A062" w14:textId="77777777" w:rsidTr="00F47F5C">
        <w:trPr>
          <w:trHeight w:val="7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B1E8D1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E18718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crose [%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4AC7C8F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ght [mg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D74A64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F1C051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6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60FC947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lu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4D90AF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thocyanin cont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2585E51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lative anthocyanin content / mg fresh weight</w:t>
            </w:r>
          </w:p>
        </w:tc>
      </w:tr>
      <w:tr w:rsidR="00A74266" w:rsidRPr="00A74266" w14:paraId="7DCDCB1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95F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C75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F780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C5E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5F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DAF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4A8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39D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2B57C05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1C7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52A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495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C77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8B1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35B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AAD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FA9F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1FED0AF2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CD7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B58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180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3E9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92D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47BE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1EE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05E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7FFA676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96D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A7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C01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B3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52A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83D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9DA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111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8</w:t>
            </w:r>
          </w:p>
        </w:tc>
      </w:tr>
      <w:tr w:rsidR="00A74266" w:rsidRPr="00A74266" w14:paraId="4DC7D5F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49D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7515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951D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DAD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CB6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065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AA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1E6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</w:tr>
      <w:tr w:rsidR="00A74266" w:rsidRPr="00A74266" w14:paraId="730908F2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3B9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F7A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F16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C7B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0A6A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5DD8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AEB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E7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6</w:t>
            </w:r>
          </w:p>
        </w:tc>
      </w:tr>
      <w:tr w:rsidR="00A74266" w:rsidRPr="00A74266" w14:paraId="4F2C3D16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26F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F5A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8BB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BDF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FF92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7AF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B725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DF2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1</w:t>
            </w:r>
          </w:p>
        </w:tc>
      </w:tr>
      <w:tr w:rsidR="00A74266" w:rsidRPr="00A74266" w14:paraId="312DAF7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5E1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78A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14F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D6D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D0A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4D8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994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4B20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1</w:t>
            </w:r>
          </w:p>
        </w:tc>
      </w:tr>
      <w:tr w:rsidR="00A74266" w:rsidRPr="00A74266" w14:paraId="27CF396C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958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88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1CD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12F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02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72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E784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84F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</w:tr>
      <w:tr w:rsidR="00A74266" w:rsidRPr="00A74266" w14:paraId="3F5063F6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AC7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2EF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9C7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2A5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D6D8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E759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A3C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5E50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2A4C3D66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981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FF1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6FB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B9ED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8AD1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0EA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DADD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8E7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</w:tr>
      <w:tr w:rsidR="00A74266" w:rsidRPr="00A74266" w14:paraId="17141171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3C4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27C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92B6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74E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6AE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078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415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FC3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8</w:t>
            </w:r>
          </w:p>
        </w:tc>
      </w:tr>
      <w:tr w:rsidR="00A74266" w:rsidRPr="00A74266" w14:paraId="102D8672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DE3E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1C8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AB4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B83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94E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59D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257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D4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</w:tr>
      <w:tr w:rsidR="00A74266" w:rsidRPr="00A74266" w14:paraId="26736B0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7D1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B6F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8ED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2AEE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EE7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275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9315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5AB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56382091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E0D7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55D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CBA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2099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32A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314B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036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26C7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</w:tr>
      <w:tr w:rsidR="00A74266" w:rsidRPr="00A74266" w14:paraId="6DEDEF46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46D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BD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93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23D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67F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6B2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B8D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069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8</w:t>
            </w:r>
          </w:p>
        </w:tc>
      </w:tr>
      <w:tr w:rsidR="00A74266" w:rsidRPr="00A74266" w14:paraId="15E5E87B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4C8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0FA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B6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23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0BA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332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C4B2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2DE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</w:tr>
      <w:tr w:rsidR="00A74266" w:rsidRPr="00A74266" w14:paraId="0658476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852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4A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14B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1F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56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6F4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EDD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B6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5</w:t>
            </w:r>
          </w:p>
        </w:tc>
      </w:tr>
      <w:tr w:rsidR="00A74266" w:rsidRPr="00A74266" w14:paraId="29886A1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0DD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EAD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300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C44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B8C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9F6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62EF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F5C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5</w:t>
            </w:r>
          </w:p>
        </w:tc>
      </w:tr>
      <w:tr w:rsidR="00A74266" w:rsidRPr="00A74266" w14:paraId="1156B11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16C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626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C7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721F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200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66B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FFC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779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3</w:t>
            </w:r>
          </w:p>
        </w:tc>
      </w:tr>
      <w:tr w:rsidR="00A74266" w:rsidRPr="00A74266" w14:paraId="4A6E967B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C1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FFE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36D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45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E64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AD4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1A5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84B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2</w:t>
            </w:r>
          </w:p>
        </w:tc>
      </w:tr>
      <w:tr w:rsidR="00A74266" w:rsidRPr="00A74266" w14:paraId="43A8067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CE6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DA6C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3C89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B18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A1D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6983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1B8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BD5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</w:tr>
      <w:tr w:rsidR="00A74266" w:rsidRPr="00A74266" w14:paraId="50F7A352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2A5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735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AB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E74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54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02A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1B1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E0F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</w:tr>
      <w:tr w:rsidR="00A74266" w:rsidRPr="00A74266" w14:paraId="1022C29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6C1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660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2F2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C7F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A181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FD4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95F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AEB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4</w:t>
            </w:r>
          </w:p>
        </w:tc>
      </w:tr>
      <w:tr w:rsidR="00A74266" w:rsidRPr="00A74266" w14:paraId="3AD7AA2C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481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4C4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128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3FE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5FD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0D5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29C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DDF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2B661A5A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383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28FB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6C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728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8F9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9F0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3A8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DA81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7C4167D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B7C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1E6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E7DE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200D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B2E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ACC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CB0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98D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1EB898F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AD1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B4C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02E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170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7F7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ED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E9FB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8F8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553DDED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FA2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7692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46E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921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6BB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88D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9A7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B88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6E1C4A2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2A2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05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0AC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D23B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232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7D0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7AA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EFB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1292326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4A27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836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68CD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0BD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F4E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AFD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6D6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EFA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A74266" w:rsidRPr="00A74266" w14:paraId="147836E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92B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C65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7FC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8A12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2C6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4FB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7AC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8AE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8</w:t>
            </w:r>
          </w:p>
        </w:tc>
      </w:tr>
      <w:tr w:rsidR="00A74266" w:rsidRPr="00A74266" w14:paraId="28FA215B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03B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EA6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C90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3C5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0C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A08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92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3922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1</w:t>
            </w:r>
          </w:p>
        </w:tc>
      </w:tr>
      <w:tr w:rsidR="00A74266" w:rsidRPr="00A74266" w14:paraId="05B60C1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755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E61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3D52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30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0C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A58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702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5A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0</w:t>
            </w:r>
          </w:p>
        </w:tc>
      </w:tr>
      <w:tr w:rsidR="00A74266" w:rsidRPr="00A74266" w14:paraId="4A31B398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F07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14F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4A3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63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E8B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8CB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F9A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200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0</w:t>
            </w:r>
          </w:p>
        </w:tc>
      </w:tr>
      <w:tr w:rsidR="00A74266" w:rsidRPr="00A74266" w14:paraId="2F381A09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A76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3A4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DA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C49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D638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850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979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302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8</w:t>
            </w:r>
          </w:p>
        </w:tc>
      </w:tr>
      <w:tr w:rsidR="00A74266" w:rsidRPr="00A74266" w14:paraId="616273B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A00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7DA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BB4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076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09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042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2DA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454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</w:tr>
      <w:tr w:rsidR="00A74266" w:rsidRPr="00A74266" w14:paraId="079BE31C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032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9FD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50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BDF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EDF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2E3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D0A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444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7</w:t>
            </w:r>
          </w:p>
        </w:tc>
      </w:tr>
      <w:tr w:rsidR="00A74266" w:rsidRPr="00A74266" w14:paraId="0BAA1914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6D1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A1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6F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F6E4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725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FF2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FCD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31E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6</w:t>
            </w:r>
          </w:p>
        </w:tc>
      </w:tr>
      <w:tr w:rsidR="00A74266" w:rsidRPr="00A74266" w14:paraId="075C6E3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0C38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A9C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7D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06F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B62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C52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E12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5E4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8</w:t>
            </w:r>
          </w:p>
        </w:tc>
      </w:tr>
      <w:tr w:rsidR="00A74266" w:rsidRPr="00A74266" w14:paraId="30C2C18A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DF1D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196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221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C99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86E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950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CF1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A274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5</w:t>
            </w:r>
          </w:p>
        </w:tc>
      </w:tr>
      <w:tr w:rsidR="00A74266" w:rsidRPr="00A74266" w14:paraId="3770B892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9BA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462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9EE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A236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BB2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6CF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FB6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55BD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3</w:t>
            </w:r>
          </w:p>
        </w:tc>
      </w:tr>
      <w:tr w:rsidR="00A74266" w:rsidRPr="00A74266" w14:paraId="75B0C47F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89E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A2E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59C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096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9EE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6E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CC6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1FE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3</w:t>
            </w:r>
          </w:p>
        </w:tc>
      </w:tr>
      <w:tr w:rsidR="00A74266" w:rsidRPr="00A74266" w14:paraId="13C08B35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255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2EF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2BB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E330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4C7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79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72D5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9A2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1</w:t>
            </w:r>
          </w:p>
        </w:tc>
      </w:tr>
      <w:tr w:rsidR="00A74266" w:rsidRPr="00A74266" w14:paraId="33810C1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3D3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DE2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4C8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8B3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8C0D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395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5AA2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E3A5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4</w:t>
            </w:r>
          </w:p>
        </w:tc>
      </w:tr>
      <w:tr w:rsidR="00A74266" w:rsidRPr="00A74266" w14:paraId="009C783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010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9585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B42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802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1F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F094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63D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564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9</w:t>
            </w:r>
          </w:p>
        </w:tc>
      </w:tr>
      <w:tr w:rsidR="00A74266" w:rsidRPr="00A74266" w14:paraId="4C8E777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FBE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337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F8AC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C0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586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9BF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560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6D4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0</w:t>
            </w:r>
          </w:p>
        </w:tc>
      </w:tr>
      <w:tr w:rsidR="00A74266" w:rsidRPr="00A74266" w14:paraId="58F7F1E6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EF7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656C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02B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E7B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8C1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AA5A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BF6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52F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6</w:t>
            </w:r>
          </w:p>
        </w:tc>
      </w:tr>
      <w:tr w:rsidR="00A74266" w:rsidRPr="00A74266" w14:paraId="20421CBA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DD6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3C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5A9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268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925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9E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199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0AE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8</w:t>
            </w:r>
          </w:p>
        </w:tc>
      </w:tr>
      <w:tr w:rsidR="00A74266" w:rsidRPr="00A74266" w14:paraId="5E8EC717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4CDE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B276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44FA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5EF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8AE8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629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0EF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4C2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7</w:t>
            </w:r>
          </w:p>
        </w:tc>
      </w:tr>
      <w:tr w:rsidR="00A74266" w:rsidRPr="00A74266" w14:paraId="6F42C5CE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A36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B5C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995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50A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5FDA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40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C56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FC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3</w:t>
            </w:r>
          </w:p>
        </w:tc>
      </w:tr>
      <w:tr w:rsidR="00A74266" w:rsidRPr="00A74266" w14:paraId="301AAD48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B59C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047D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CD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33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FA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25B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5C7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F96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7</w:t>
            </w:r>
          </w:p>
        </w:tc>
      </w:tr>
      <w:tr w:rsidR="00A74266" w:rsidRPr="00A74266" w14:paraId="704885AD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5F1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27E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E9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0E3D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07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7D5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4FA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1D8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0</w:t>
            </w:r>
          </w:p>
        </w:tc>
      </w:tr>
      <w:tr w:rsidR="00A74266" w:rsidRPr="00A74266" w14:paraId="326C3290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428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C2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8F6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CFE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FC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78C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F3B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9D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2</w:t>
            </w:r>
          </w:p>
        </w:tc>
      </w:tr>
      <w:tr w:rsidR="00A74266" w:rsidRPr="00A74266" w14:paraId="402A521D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965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0E4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E14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E73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DA7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5CFC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3F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1014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5</w:t>
            </w:r>
          </w:p>
        </w:tc>
      </w:tr>
      <w:tr w:rsidR="00A74266" w:rsidRPr="00A74266" w14:paraId="4AA13194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F63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0B2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A93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78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FCD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ABA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00D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877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091929F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E7F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9AE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A15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74E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4B7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0A6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431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323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03D686FD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166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95E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92C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26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9F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B72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C58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F0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30DFAD8D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49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8A6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D5C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F6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49D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3DF5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107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52C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1760FE9B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C23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1A4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6B7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4FA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A5F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D4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190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BF0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2</w:t>
            </w:r>
          </w:p>
        </w:tc>
      </w:tr>
      <w:tr w:rsidR="00A74266" w:rsidRPr="00A74266" w14:paraId="16339F63" w14:textId="77777777" w:rsidTr="00A7426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476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95C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FA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5B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DF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3BB5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E3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CDE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</w:tbl>
    <w:p w14:paraId="557660AC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p w14:paraId="396779CE" w14:textId="77777777" w:rsidR="00A74266" w:rsidRDefault="00A742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B8AD13" w14:textId="77777777" w:rsidR="00A74266" w:rsidRPr="00A74266" w:rsidRDefault="00A74266" w:rsidP="00A7426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6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data of relative anthocyanin content in rosette leaves of </w:t>
      </w:r>
      <w:r w:rsidRPr="00A74266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de-DE"/>
          <w14:ligatures w14:val="none"/>
        </w:rPr>
        <w:t>r2r3-myb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utants.</w:t>
      </w:r>
    </w:p>
    <w:p w14:paraId="34D4988E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134"/>
        <w:gridCol w:w="993"/>
        <w:gridCol w:w="1134"/>
        <w:gridCol w:w="1701"/>
      </w:tblGrid>
      <w:tr w:rsidR="00A74266" w:rsidRPr="00A25831" w14:paraId="5ABA7658" w14:textId="77777777" w:rsidTr="00F47F5C">
        <w:trPr>
          <w:trHeight w:val="59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AED539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DAC465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eight [mg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513F8F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5A43B2E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D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72338CE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lu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EB168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nthocyanin cont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vAlign w:val="bottom"/>
            <w:hideMark/>
          </w:tcPr>
          <w:p w14:paraId="36F7C7D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relative anthocyanin content / mg fresh weight</w:t>
            </w:r>
          </w:p>
        </w:tc>
      </w:tr>
      <w:tr w:rsidR="00A74266" w:rsidRPr="00A74266" w14:paraId="1CD1B616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F5B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69D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2511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C05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525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303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783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8</w:t>
            </w:r>
          </w:p>
        </w:tc>
      </w:tr>
      <w:tr w:rsidR="00A74266" w:rsidRPr="00A74266" w14:paraId="458A0541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2C2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BCE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5AA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F6B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89F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D96C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873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0</w:t>
            </w:r>
          </w:p>
        </w:tc>
      </w:tr>
      <w:tr w:rsidR="00A74266" w:rsidRPr="00A74266" w14:paraId="4B5D3875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5D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CF3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285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E77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100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A46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E46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2</w:t>
            </w:r>
          </w:p>
        </w:tc>
      </w:tr>
      <w:tr w:rsidR="00A74266" w:rsidRPr="00A74266" w14:paraId="30150D64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AFD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25B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EB4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C2F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10E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3819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EA53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2</w:t>
            </w:r>
          </w:p>
        </w:tc>
      </w:tr>
      <w:tr w:rsidR="00A74266" w:rsidRPr="00A74266" w14:paraId="37DB422A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8A1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0BF1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941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51A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48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4E2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E8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1</w:t>
            </w:r>
          </w:p>
        </w:tc>
      </w:tr>
      <w:tr w:rsidR="00A74266" w:rsidRPr="00A74266" w14:paraId="4867BEA6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0C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745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303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2BB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93E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9DF2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1E98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3</w:t>
            </w:r>
          </w:p>
        </w:tc>
      </w:tr>
      <w:tr w:rsidR="00A74266" w:rsidRPr="00A74266" w14:paraId="27D8F554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9B66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6DE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0F5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29F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B1E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09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27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6</w:t>
            </w:r>
          </w:p>
        </w:tc>
      </w:tr>
      <w:tr w:rsidR="00A74266" w:rsidRPr="00A74266" w14:paraId="35554D3B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722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1204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491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EFC9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B82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7A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B5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7</w:t>
            </w:r>
          </w:p>
        </w:tc>
      </w:tr>
      <w:tr w:rsidR="00A74266" w:rsidRPr="00A74266" w14:paraId="0165E7BE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8DC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C23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BD6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231F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4AB7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194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9E9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6</w:t>
            </w:r>
          </w:p>
        </w:tc>
      </w:tr>
      <w:tr w:rsidR="00A74266" w:rsidRPr="00A74266" w14:paraId="27CFA20D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122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445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2D9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3EE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8C4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17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C03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1</w:t>
            </w:r>
          </w:p>
        </w:tc>
      </w:tr>
      <w:tr w:rsidR="00A74266" w:rsidRPr="00A74266" w14:paraId="4EA66FD5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A7E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E71A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15F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A01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5EE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9C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CF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4</w:t>
            </w:r>
          </w:p>
        </w:tc>
      </w:tr>
      <w:tr w:rsidR="00A74266" w:rsidRPr="00A74266" w14:paraId="2AA98ECC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2D5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898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8E0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CDE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DAA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F43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650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6</w:t>
            </w:r>
          </w:p>
        </w:tc>
      </w:tr>
      <w:tr w:rsidR="00A74266" w:rsidRPr="00A74266" w14:paraId="3F1AB17D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F13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95C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3E0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40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0F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EED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468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</w:tr>
      <w:tr w:rsidR="00A74266" w:rsidRPr="00A74266" w14:paraId="3AAB72E1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7D96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522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9A20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AEF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5F4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2FD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9E3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5</w:t>
            </w:r>
          </w:p>
        </w:tc>
      </w:tr>
      <w:tr w:rsidR="00A74266" w:rsidRPr="00A74266" w14:paraId="4D150703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05D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3FC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031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B14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801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5B3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AED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7</w:t>
            </w:r>
          </w:p>
        </w:tc>
      </w:tr>
      <w:tr w:rsidR="00A74266" w:rsidRPr="00A74266" w14:paraId="02FB3416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AD6C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791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986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B03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BB7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B8B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3C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5</w:t>
            </w:r>
          </w:p>
        </w:tc>
      </w:tr>
      <w:tr w:rsidR="00A74266" w:rsidRPr="00A74266" w14:paraId="490738AF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EA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18C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A55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C74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27F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11C0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D2F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7</w:t>
            </w:r>
          </w:p>
        </w:tc>
      </w:tr>
      <w:tr w:rsidR="00A74266" w:rsidRPr="00A74266" w14:paraId="5EC2C454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6665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01BF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048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0D6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712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788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9B1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9</w:t>
            </w:r>
          </w:p>
        </w:tc>
      </w:tr>
      <w:tr w:rsidR="00A74266" w:rsidRPr="00A74266" w14:paraId="0BC7E3C5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B7D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671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530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BDD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4A9B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855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DC0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1</w:t>
            </w:r>
          </w:p>
        </w:tc>
      </w:tr>
      <w:tr w:rsidR="00A74266" w:rsidRPr="00A74266" w14:paraId="067B10A9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9AD4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90C7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968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AC5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540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57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639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5</w:t>
            </w:r>
          </w:p>
        </w:tc>
      </w:tr>
      <w:tr w:rsidR="00A74266" w:rsidRPr="00A74266" w14:paraId="348AF821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C90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E329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5F3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B07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D09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2B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C1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2</w:t>
            </w:r>
          </w:p>
        </w:tc>
      </w:tr>
      <w:tr w:rsidR="00A74266" w:rsidRPr="00A74266" w14:paraId="2DD44FCD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D57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268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C875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27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6F3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CC1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BA9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6</w:t>
            </w:r>
          </w:p>
        </w:tc>
      </w:tr>
      <w:tr w:rsidR="00A74266" w:rsidRPr="00A74266" w14:paraId="77FC0ABB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6405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033C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EF80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771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70D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B24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6D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6</w:t>
            </w:r>
          </w:p>
        </w:tc>
      </w:tr>
      <w:tr w:rsidR="00A74266" w:rsidRPr="00A74266" w14:paraId="61F2A2F7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9AF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2F3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7A7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8227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E78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293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0B6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3</w:t>
            </w:r>
          </w:p>
        </w:tc>
      </w:tr>
      <w:tr w:rsidR="00A74266" w:rsidRPr="00A74266" w14:paraId="7970B012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BAF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87E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159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4FA9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C68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E1F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5C7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2CA3E6AA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8B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6C4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313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FF1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109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6F6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BAE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6AB83AF1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BF9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76F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ED8A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EF8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1A1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0841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9A1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0</w:t>
            </w:r>
          </w:p>
        </w:tc>
      </w:tr>
      <w:tr w:rsidR="00A74266" w:rsidRPr="00A74266" w14:paraId="3ED53562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A154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1E7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850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5AC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F90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A4B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68B9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5FF9FAD7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C62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4A1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58D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9C3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A17E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761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943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  <w:tr w:rsidR="00A74266" w:rsidRPr="00A74266" w14:paraId="5BE4D3CB" w14:textId="77777777" w:rsidTr="00F47F5C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E36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6D7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4AA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8DE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         0.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6E1B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CDFB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A9C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1</w:t>
            </w:r>
          </w:p>
        </w:tc>
      </w:tr>
    </w:tbl>
    <w:p w14:paraId="749E0708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p w14:paraId="6D80BA82" w14:textId="77777777" w:rsidR="00A74266" w:rsidRDefault="00A742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80101F" w14:textId="178B72B4" w:rsidR="00A74266" w:rsidRPr="00A74266" w:rsidRDefault="00A74266" w:rsidP="00A74266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7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mean Cq values of qRT-PC</w:t>
      </w:r>
      <w:r w:rsidR="00A25831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 from silique RNA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.</w:t>
      </w:r>
    </w:p>
    <w:p w14:paraId="11F7820E" w14:textId="77777777" w:rsidR="00A74266" w:rsidRDefault="00A74266">
      <w:pPr>
        <w:rPr>
          <w:rFonts w:ascii="Times New Roman" w:hAnsi="Times New Roman" w:cs="Times New Roman"/>
          <w:lang w:val="en-US"/>
        </w:rPr>
      </w:pPr>
    </w:p>
    <w:tbl>
      <w:tblPr>
        <w:tblW w:w="3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086"/>
      </w:tblGrid>
      <w:tr w:rsidR="00A74266" w:rsidRPr="00A74266" w14:paraId="4AD7BC1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45124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arget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9FFC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78AE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an Cq</w:t>
            </w:r>
          </w:p>
        </w:tc>
      </w:tr>
      <w:tr w:rsidR="00A74266" w:rsidRPr="00A74266" w14:paraId="7BE3A7D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8B7B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C031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E0D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95</w:t>
            </w:r>
          </w:p>
        </w:tc>
      </w:tr>
      <w:tr w:rsidR="00A74266" w:rsidRPr="00A74266" w14:paraId="30B72AF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9F6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E1AD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725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53</w:t>
            </w:r>
          </w:p>
        </w:tc>
      </w:tr>
      <w:tr w:rsidR="00A74266" w:rsidRPr="00A74266" w14:paraId="546348E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9B9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3FA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B1A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60</w:t>
            </w:r>
          </w:p>
        </w:tc>
      </w:tr>
      <w:tr w:rsidR="00A74266" w:rsidRPr="00A74266" w14:paraId="76CBC0C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907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418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D4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36</w:t>
            </w:r>
          </w:p>
        </w:tc>
      </w:tr>
      <w:tr w:rsidR="00A74266" w:rsidRPr="00A74266" w14:paraId="3B8F60B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FE9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A32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B14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41</w:t>
            </w:r>
          </w:p>
        </w:tc>
      </w:tr>
      <w:tr w:rsidR="00A74266" w:rsidRPr="00A74266" w14:paraId="6524030D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E177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C31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46E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36</w:t>
            </w:r>
          </w:p>
        </w:tc>
      </w:tr>
      <w:tr w:rsidR="00A74266" w:rsidRPr="00A74266" w14:paraId="139581C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602B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A72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9B7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13</w:t>
            </w:r>
          </w:p>
        </w:tc>
      </w:tr>
      <w:tr w:rsidR="00A74266" w:rsidRPr="00A74266" w14:paraId="7DEE483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00C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1A6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819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6.88</w:t>
            </w:r>
          </w:p>
        </w:tc>
      </w:tr>
      <w:tr w:rsidR="00A74266" w:rsidRPr="00A74266" w14:paraId="5C41F509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CDE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837D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D35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4.44</w:t>
            </w:r>
          </w:p>
        </w:tc>
      </w:tr>
      <w:tr w:rsidR="00A74266" w:rsidRPr="00A74266" w14:paraId="4ECDAE2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24AF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A06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4B8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13</w:t>
            </w:r>
          </w:p>
        </w:tc>
      </w:tr>
      <w:tr w:rsidR="00A74266" w:rsidRPr="00A74266" w14:paraId="5201CBFD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74D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4D2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6E7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42</w:t>
            </w:r>
          </w:p>
        </w:tc>
      </w:tr>
      <w:tr w:rsidR="00A74266" w:rsidRPr="00A74266" w14:paraId="19749CC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B783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E83A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A3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74</w:t>
            </w:r>
          </w:p>
        </w:tc>
      </w:tr>
      <w:tr w:rsidR="00A74266" w:rsidRPr="00A74266" w14:paraId="3148E90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AE6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26F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F73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31</w:t>
            </w:r>
          </w:p>
        </w:tc>
      </w:tr>
      <w:tr w:rsidR="00A74266" w:rsidRPr="00A74266" w14:paraId="46D3EF5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6DA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8D6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25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28</w:t>
            </w:r>
          </w:p>
        </w:tc>
      </w:tr>
      <w:tr w:rsidR="00A74266" w:rsidRPr="00A74266" w14:paraId="43243EA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2B5B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6C7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37D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27</w:t>
            </w:r>
          </w:p>
        </w:tc>
      </w:tr>
      <w:tr w:rsidR="00A74266" w:rsidRPr="00A74266" w14:paraId="74CFAFC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461E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02C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DC79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83</w:t>
            </w:r>
          </w:p>
        </w:tc>
      </w:tr>
      <w:tr w:rsidR="00A74266" w:rsidRPr="00A74266" w14:paraId="2D3F538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FB5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62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8A14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97</w:t>
            </w:r>
          </w:p>
        </w:tc>
      </w:tr>
      <w:tr w:rsidR="00A74266" w:rsidRPr="00A74266" w14:paraId="6795E9F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CAE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87E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0CA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77</w:t>
            </w:r>
          </w:p>
        </w:tc>
      </w:tr>
      <w:tr w:rsidR="00A74266" w:rsidRPr="00A74266" w14:paraId="2E3E960F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8D8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99D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3F8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22</w:t>
            </w:r>
          </w:p>
        </w:tc>
      </w:tr>
      <w:tr w:rsidR="00A74266" w:rsidRPr="00A74266" w14:paraId="15379029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79C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368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FF0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53</w:t>
            </w:r>
          </w:p>
        </w:tc>
      </w:tr>
      <w:tr w:rsidR="00A74266" w:rsidRPr="00A74266" w14:paraId="3DC748C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20B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636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319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92</w:t>
            </w:r>
          </w:p>
        </w:tc>
      </w:tr>
      <w:tr w:rsidR="00A74266" w:rsidRPr="00A74266" w14:paraId="2AF3E80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AD9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708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99C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95</w:t>
            </w:r>
          </w:p>
        </w:tc>
      </w:tr>
      <w:tr w:rsidR="00A74266" w:rsidRPr="00A74266" w14:paraId="1429DFC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C0C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FA9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902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02</w:t>
            </w:r>
          </w:p>
        </w:tc>
      </w:tr>
      <w:tr w:rsidR="00A74266" w:rsidRPr="00A74266" w14:paraId="2DE444C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59A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BD6A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97B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14</w:t>
            </w:r>
          </w:p>
        </w:tc>
      </w:tr>
      <w:tr w:rsidR="00A74266" w:rsidRPr="00A74266" w14:paraId="23696E2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BB4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E68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221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65</w:t>
            </w:r>
          </w:p>
        </w:tc>
      </w:tr>
      <w:tr w:rsidR="00A74266" w:rsidRPr="00A74266" w14:paraId="46636E6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B0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5BE8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010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11</w:t>
            </w:r>
          </w:p>
        </w:tc>
      </w:tr>
      <w:tr w:rsidR="00A74266" w:rsidRPr="00A74266" w14:paraId="31608562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CE0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3C0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F0F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8</w:t>
            </w:r>
          </w:p>
        </w:tc>
      </w:tr>
      <w:tr w:rsidR="00A74266" w:rsidRPr="00A74266" w14:paraId="271657E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BCE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165A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683A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24</w:t>
            </w:r>
          </w:p>
        </w:tc>
      </w:tr>
      <w:tr w:rsidR="00A74266" w:rsidRPr="00A74266" w14:paraId="1F807461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A4B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F23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443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54</w:t>
            </w:r>
          </w:p>
        </w:tc>
      </w:tr>
      <w:tr w:rsidR="00A74266" w:rsidRPr="00A74266" w14:paraId="06866B8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7F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E85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AA1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3</w:t>
            </w:r>
          </w:p>
        </w:tc>
      </w:tr>
      <w:tr w:rsidR="00A74266" w:rsidRPr="00A74266" w14:paraId="2490552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DE9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9B8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6A8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33</w:t>
            </w:r>
          </w:p>
        </w:tc>
      </w:tr>
      <w:tr w:rsidR="00A74266" w:rsidRPr="00A74266" w14:paraId="6F529C98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3F3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1C3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FC3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70</w:t>
            </w:r>
          </w:p>
        </w:tc>
      </w:tr>
      <w:tr w:rsidR="00A74266" w:rsidRPr="00A74266" w14:paraId="301DACAF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75A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041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314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65</w:t>
            </w:r>
          </w:p>
        </w:tc>
      </w:tr>
      <w:tr w:rsidR="00A74266" w:rsidRPr="00A74266" w14:paraId="59EBDCF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8B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4CE8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4D568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70</w:t>
            </w:r>
          </w:p>
        </w:tc>
      </w:tr>
      <w:tr w:rsidR="00A74266" w:rsidRPr="00A74266" w14:paraId="7BD4696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801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3FCA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382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91</w:t>
            </w:r>
          </w:p>
        </w:tc>
      </w:tr>
      <w:tr w:rsidR="00A74266" w:rsidRPr="00A74266" w14:paraId="5DCCA71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FBC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6715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AF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33</w:t>
            </w:r>
          </w:p>
        </w:tc>
      </w:tr>
      <w:tr w:rsidR="00A74266" w:rsidRPr="00A74266" w14:paraId="1DD1E33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374B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D23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63FE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14</w:t>
            </w:r>
          </w:p>
        </w:tc>
      </w:tr>
      <w:tr w:rsidR="00A74266" w:rsidRPr="00A74266" w14:paraId="0DF750B5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639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4A9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0ED9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47</w:t>
            </w:r>
          </w:p>
        </w:tc>
      </w:tr>
      <w:tr w:rsidR="00A74266" w:rsidRPr="00A74266" w14:paraId="3537F201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FA3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986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81A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09</w:t>
            </w:r>
          </w:p>
        </w:tc>
      </w:tr>
      <w:tr w:rsidR="00A74266" w:rsidRPr="00A74266" w14:paraId="3A05B5EB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D53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C2C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025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77</w:t>
            </w:r>
          </w:p>
        </w:tc>
      </w:tr>
      <w:tr w:rsidR="00A74266" w:rsidRPr="00A74266" w14:paraId="423874D9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BFC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131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B6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77</w:t>
            </w:r>
          </w:p>
        </w:tc>
      </w:tr>
      <w:tr w:rsidR="00A74266" w:rsidRPr="00A74266" w14:paraId="4C10C21F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91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57E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19B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73</w:t>
            </w:r>
          </w:p>
        </w:tc>
      </w:tr>
      <w:tr w:rsidR="00A74266" w:rsidRPr="00A74266" w14:paraId="17AF18E8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3F90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4C3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AEA6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96</w:t>
            </w:r>
          </w:p>
        </w:tc>
      </w:tr>
      <w:tr w:rsidR="00A74266" w:rsidRPr="00A74266" w14:paraId="50C2F59D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4B8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672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BBA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2.44</w:t>
            </w:r>
          </w:p>
        </w:tc>
      </w:tr>
      <w:tr w:rsidR="00A74266" w:rsidRPr="00A74266" w14:paraId="6EDF90C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77F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899E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CB7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2.14</w:t>
            </w:r>
          </w:p>
        </w:tc>
      </w:tr>
      <w:tr w:rsidR="00A74266" w:rsidRPr="00A74266" w14:paraId="6FC26D0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2846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F2AE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C46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87</w:t>
            </w:r>
          </w:p>
        </w:tc>
      </w:tr>
      <w:tr w:rsidR="00A74266" w:rsidRPr="00A74266" w14:paraId="67021025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D80C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41F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867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24</w:t>
            </w:r>
          </w:p>
        </w:tc>
      </w:tr>
      <w:tr w:rsidR="00A74266" w:rsidRPr="00A74266" w14:paraId="01BE344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581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80B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E19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0</w:t>
            </w:r>
          </w:p>
        </w:tc>
      </w:tr>
      <w:tr w:rsidR="00A74266" w:rsidRPr="00A74266" w14:paraId="5C6B55D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F90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7B02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DDB1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15</w:t>
            </w:r>
          </w:p>
        </w:tc>
      </w:tr>
      <w:tr w:rsidR="00A74266" w:rsidRPr="00A74266" w14:paraId="23838FA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6B2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B02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6F82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04</w:t>
            </w:r>
          </w:p>
        </w:tc>
      </w:tr>
      <w:tr w:rsidR="00A74266" w:rsidRPr="00A74266" w14:paraId="493D1949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500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36D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A9D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07</w:t>
            </w:r>
          </w:p>
        </w:tc>
      </w:tr>
      <w:tr w:rsidR="00A74266" w:rsidRPr="00A74266" w14:paraId="0EB3297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FD53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A68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792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20</w:t>
            </w:r>
          </w:p>
        </w:tc>
      </w:tr>
      <w:tr w:rsidR="00A74266" w:rsidRPr="00A74266" w14:paraId="267922C1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A483F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4B16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7F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6</w:t>
            </w:r>
          </w:p>
        </w:tc>
      </w:tr>
      <w:tr w:rsidR="00A74266" w:rsidRPr="00A74266" w14:paraId="66C84AB3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0DF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C45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81B0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22</w:t>
            </w:r>
          </w:p>
        </w:tc>
      </w:tr>
      <w:tr w:rsidR="00A74266" w:rsidRPr="00A74266" w14:paraId="609FFAE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A85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5005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B4201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31</w:t>
            </w:r>
          </w:p>
        </w:tc>
      </w:tr>
      <w:tr w:rsidR="00A74266" w:rsidRPr="00A74266" w14:paraId="5CC7D13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4D6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1CB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909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58</w:t>
            </w:r>
          </w:p>
        </w:tc>
      </w:tr>
      <w:tr w:rsidR="00A74266" w:rsidRPr="00A74266" w14:paraId="6885F944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F53B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D8D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156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92</w:t>
            </w:r>
          </w:p>
        </w:tc>
      </w:tr>
      <w:tr w:rsidR="00A74266" w:rsidRPr="00A74266" w14:paraId="4F17667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932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E749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AF5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48</w:t>
            </w:r>
          </w:p>
        </w:tc>
      </w:tr>
      <w:tr w:rsidR="00A74266" w:rsidRPr="00A74266" w14:paraId="67922311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C70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55E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E913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47</w:t>
            </w:r>
          </w:p>
        </w:tc>
      </w:tr>
      <w:tr w:rsidR="00A74266" w:rsidRPr="00A74266" w14:paraId="0331B628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209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7EDE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23E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47</w:t>
            </w:r>
          </w:p>
        </w:tc>
      </w:tr>
      <w:tr w:rsidR="00A74266" w:rsidRPr="00A74266" w14:paraId="3B4E3527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D075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EDA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EAC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61</w:t>
            </w:r>
          </w:p>
        </w:tc>
      </w:tr>
      <w:tr w:rsidR="00A74266" w:rsidRPr="00A74266" w14:paraId="793B2562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F6FA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4BE8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BFA7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70</w:t>
            </w:r>
          </w:p>
        </w:tc>
      </w:tr>
      <w:tr w:rsidR="00A74266" w:rsidRPr="00A74266" w14:paraId="6A90675D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17E3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F3FE7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2BB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47</w:t>
            </w:r>
          </w:p>
        </w:tc>
      </w:tr>
      <w:tr w:rsidR="00A74266" w:rsidRPr="00A74266" w14:paraId="69FD515C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45D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D20E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5215A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48</w:t>
            </w:r>
          </w:p>
        </w:tc>
      </w:tr>
      <w:tr w:rsidR="00A74266" w:rsidRPr="00A74266" w14:paraId="62293AD8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7243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499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CF66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90</w:t>
            </w:r>
          </w:p>
        </w:tc>
      </w:tr>
      <w:tr w:rsidR="00A74266" w:rsidRPr="00A74266" w14:paraId="33F2DD86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528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2BC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B7DF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05</w:t>
            </w:r>
          </w:p>
        </w:tc>
      </w:tr>
      <w:tr w:rsidR="00A74266" w:rsidRPr="00A74266" w14:paraId="510D1C0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2CB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5CD9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C50B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8</w:t>
            </w:r>
          </w:p>
        </w:tc>
      </w:tr>
      <w:tr w:rsidR="00A74266" w:rsidRPr="00A74266" w14:paraId="7F28412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0024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649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6E2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82</w:t>
            </w:r>
          </w:p>
        </w:tc>
      </w:tr>
      <w:tr w:rsidR="00A74266" w:rsidRPr="00A74266" w14:paraId="659A3AFE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781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C462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5A0E4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8</w:t>
            </w:r>
          </w:p>
        </w:tc>
      </w:tr>
      <w:tr w:rsidR="00A74266" w:rsidRPr="00A74266" w14:paraId="4207BF6A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1F40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D98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E75D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6</w:t>
            </w:r>
          </w:p>
        </w:tc>
      </w:tr>
      <w:tr w:rsidR="00A74266" w:rsidRPr="00A74266" w14:paraId="40C44A75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1D2D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0EC1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DFEC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01</w:t>
            </w:r>
          </w:p>
        </w:tc>
      </w:tr>
      <w:tr w:rsidR="00A74266" w:rsidRPr="00A74266" w14:paraId="552B9FF0" w14:textId="77777777" w:rsidTr="00A7426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4FA8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C21C" w14:textId="77777777" w:rsidR="00A74266" w:rsidRPr="00A74266" w:rsidRDefault="00A74266" w:rsidP="00A74266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tt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A375" w14:textId="77777777" w:rsidR="00A74266" w:rsidRPr="00A74266" w:rsidRDefault="00A74266" w:rsidP="00A74266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742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6</w:t>
            </w:r>
          </w:p>
        </w:tc>
      </w:tr>
    </w:tbl>
    <w:p w14:paraId="1CA27DE2" w14:textId="34249E23" w:rsidR="00A25831" w:rsidRDefault="00A25831">
      <w:pPr>
        <w:rPr>
          <w:rFonts w:ascii="Times New Roman" w:hAnsi="Times New Roman" w:cs="Times New Roman"/>
          <w:lang w:val="en-US"/>
        </w:rPr>
      </w:pPr>
    </w:p>
    <w:p w14:paraId="7BD36EAA" w14:textId="77777777" w:rsidR="00A25831" w:rsidRDefault="00A258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2BD7094" w14:textId="796D7557" w:rsidR="00A25831" w:rsidRPr="00A74266" w:rsidRDefault="00A25831" w:rsidP="00A25831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A74266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8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w mean Cq values of qRT-PCR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from seedling RNA</w:t>
      </w:r>
      <w:r w:rsidRPr="00A74266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.</w:t>
      </w:r>
    </w:p>
    <w:p w14:paraId="51855291" w14:textId="77777777" w:rsidR="00A25831" w:rsidRDefault="00A25831">
      <w:pPr>
        <w:rPr>
          <w:rFonts w:ascii="Times New Roman" w:hAnsi="Times New Roman" w:cs="Times New Roman"/>
          <w:lang w:val="en-US"/>
        </w:rPr>
      </w:pPr>
    </w:p>
    <w:tbl>
      <w:tblPr>
        <w:tblW w:w="3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00"/>
        <w:gridCol w:w="800"/>
      </w:tblGrid>
      <w:tr w:rsidR="00A25831" w:rsidRPr="00A25831" w14:paraId="6029B06F" w14:textId="77777777" w:rsidTr="00A25831">
        <w:trPr>
          <w:trHeight w:val="317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  <w:hideMark/>
          </w:tcPr>
          <w:p w14:paraId="315E054C" w14:textId="2B91E859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Targe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  <w:hideMark/>
          </w:tcPr>
          <w:p w14:paraId="7EFE00A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Geno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DADADA"/>
            <w:vAlign w:val="center"/>
            <w:hideMark/>
          </w:tcPr>
          <w:p w14:paraId="716C3B3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Mean Cq</w:t>
            </w:r>
          </w:p>
        </w:tc>
      </w:tr>
      <w:tr w:rsidR="00A25831" w:rsidRPr="00A25831" w14:paraId="3DC2C41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2765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475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BCF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66</w:t>
            </w:r>
          </w:p>
        </w:tc>
      </w:tr>
      <w:tr w:rsidR="00A25831" w:rsidRPr="00A25831" w14:paraId="3CA507F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CD1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1C4E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877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03</w:t>
            </w:r>
          </w:p>
        </w:tc>
      </w:tr>
      <w:tr w:rsidR="00A25831" w:rsidRPr="00A25831" w14:paraId="414EB94A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699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3B8E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3BFB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00</w:t>
            </w:r>
          </w:p>
        </w:tc>
      </w:tr>
      <w:tr w:rsidR="00A25831" w:rsidRPr="00A25831" w14:paraId="0EF4446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331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EA4D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760A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12</w:t>
            </w:r>
          </w:p>
        </w:tc>
      </w:tr>
      <w:tr w:rsidR="00A25831" w:rsidRPr="00A25831" w14:paraId="7E1DC07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295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8C6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5CE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61</w:t>
            </w:r>
          </w:p>
        </w:tc>
      </w:tr>
      <w:tr w:rsidR="00A25831" w:rsidRPr="00A25831" w14:paraId="62F8792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780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C7C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8EC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13</w:t>
            </w:r>
          </w:p>
        </w:tc>
      </w:tr>
      <w:tr w:rsidR="00A25831" w:rsidRPr="00A25831" w14:paraId="4BA186AE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7ED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34D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D686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3</w:t>
            </w:r>
          </w:p>
        </w:tc>
      </w:tr>
      <w:tr w:rsidR="00A25831" w:rsidRPr="00A25831" w14:paraId="2392D0F0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9D4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74F8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24BC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05</w:t>
            </w:r>
          </w:p>
        </w:tc>
      </w:tr>
      <w:tr w:rsidR="00A25831" w:rsidRPr="00A25831" w14:paraId="6E442C2A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65C6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2E33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412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05</w:t>
            </w:r>
          </w:p>
        </w:tc>
      </w:tr>
      <w:tr w:rsidR="00A25831" w:rsidRPr="00A25831" w14:paraId="1DDA750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2DA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781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5C0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88</w:t>
            </w:r>
          </w:p>
        </w:tc>
      </w:tr>
      <w:tr w:rsidR="00A25831" w:rsidRPr="00A25831" w14:paraId="731F26E4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096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94A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5A6F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57</w:t>
            </w:r>
          </w:p>
        </w:tc>
      </w:tr>
      <w:tr w:rsidR="00A25831" w:rsidRPr="00A25831" w14:paraId="5DF0B41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FF7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A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AE8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6EA0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58</w:t>
            </w:r>
          </w:p>
        </w:tc>
      </w:tr>
      <w:tr w:rsidR="00A25831" w:rsidRPr="00A25831" w14:paraId="0618CA7A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802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B2B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AA4B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16</w:t>
            </w:r>
          </w:p>
        </w:tc>
      </w:tr>
      <w:tr w:rsidR="00A25831" w:rsidRPr="00A25831" w14:paraId="4B31651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6BE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3947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917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33</w:t>
            </w:r>
          </w:p>
        </w:tc>
      </w:tr>
      <w:tr w:rsidR="00A25831" w:rsidRPr="00A25831" w14:paraId="475A5788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06C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284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352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85</w:t>
            </w:r>
          </w:p>
        </w:tc>
      </w:tr>
      <w:tr w:rsidR="00A25831" w:rsidRPr="00A25831" w14:paraId="50EE9668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CD1B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7885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760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83</w:t>
            </w:r>
          </w:p>
        </w:tc>
      </w:tr>
      <w:tr w:rsidR="00A25831" w:rsidRPr="00A25831" w14:paraId="6369902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EAE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431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9DCD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59</w:t>
            </w:r>
          </w:p>
        </w:tc>
      </w:tr>
      <w:tr w:rsidR="00A25831" w:rsidRPr="00A25831" w14:paraId="7D6BF10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D10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ECF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15F4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04</w:t>
            </w:r>
          </w:p>
        </w:tc>
      </w:tr>
      <w:tr w:rsidR="00A25831" w:rsidRPr="00A25831" w14:paraId="7D859BBF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8D0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5C1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AD54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51</w:t>
            </w:r>
          </w:p>
        </w:tc>
      </w:tr>
      <w:tr w:rsidR="00A25831" w:rsidRPr="00A25831" w14:paraId="1AF97A3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F81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F84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A44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56</w:t>
            </w:r>
          </w:p>
        </w:tc>
      </w:tr>
      <w:tr w:rsidR="00A25831" w:rsidRPr="00A25831" w14:paraId="361D30F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10F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6E7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7EE8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37</w:t>
            </w:r>
          </w:p>
        </w:tc>
      </w:tr>
      <w:tr w:rsidR="00A25831" w:rsidRPr="00A25831" w14:paraId="6DDCEBF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B834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88E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6DB8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6</w:t>
            </w:r>
          </w:p>
        </w:tc>
      </w:tr>
      <w:tr w:rsidR="00A25831" w:rsidRPr="00A25831" w14:paraId="413535E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E89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55D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7A58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7</w:t>
            </w:r>
          </w:p>
        </w:tc>
      </w:tr>
      <w:tr w:rsidR="00A25831" w:rsidRPr="00A25831" w14:paraId="044ADAFD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1675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28B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380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70</w:t>
            </w:r>
          </w:p>
        </w:tc>
      </w:tr>
      <w:tr w:rsidR="00A25831" w:rsidRPr="00A25831" w14:paraId="04AC7AF8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C47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9D7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498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91</w:t>
            </w:r>
          </w:p>
        </w:tc>
      </w:tr>
      <w:tr w:rsidR="00A25831" w:rsidRPr="00A25831" w14:paraId="234266F3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6405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A8B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9580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39</w:t>
            </w:r>
          </w:p>
        </w:tc>
      </w:tr>
      <w:tr w:rsidR="00A25831" w:rsidRPr="00A25831" w14:paraId="3928488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356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2C1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C04F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07</w:t>
            </w:r>
          </w:p>
        </w:tc>
      </w:tr>
      <w:tr w:rsidR="00A25831" w:rsidRPr="00A25831" w14:paraId="025E7653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34D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E99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F204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89</w:t>
            </w:r>
          </w:p>
        </w:tc>
      </w:tr>
      <w:tr w:rsidR="00A25831" w:rsidRPr="00A25831" w14:paraId="07131B79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ECB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533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60CB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27</w:t>
            </w:r>
          </w:p>
        </w:tc>
      </w:tr>
      <w:tr w:rsidR="00A25831" w:rsidRPr="00A25831" w14:paraId="2A03DC59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AEA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F66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DC2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82</w:t>
            </w:r>
          </w:p>
        </w:tc>
      </w:tr>
      <w:tr w:rsidR="00A25831" w:rsidRPr="00A25831" w14:paraId="5DD9EF34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18C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93B7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8A6B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34</w:t>
            </w:r>
          </w:p>
        </w:tc>
      </w:tr>
      <w:tr w:rsidR="00A25831" w:rsidRPr="00A25831" w14:paraId="0AA5EE7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90E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E726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98F6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49</w:t>
            </w:r>
          </w:p>
        </w:tc>
      </w:tr>
      <w:tr w:rsidR="00A25831" w:rsidRPr="00A25831" w14:paraId="4BE2824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D73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25B9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2D9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52</w:t>
            </w:r>
          </w:p>
        </w:tc>
      </w:tr>
      <w:tr w:rsidR="00A25831" w:rsidRPr="00A25831" w14:paraId="4306F2C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B80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F2E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6686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.27</w:t>
            </w:r>
          </w:p>
        </w:tc>
      </w:tr>
      <w:tr w:rsidR="00A25831" w:rsidRPr="00A25831" w14:paraId="16177C2F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C9CC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83C8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57E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.29</w:t>
            </w:r>
          </w:p>
        </w:tc>
      </w:tr>
      <w:tr w:rsidR="00A25831" w:rsidRPr="00A25831" w14:paraId="48F65D4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D83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C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7D5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F6A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.30</w:t>
            </w:r>
          </w:p>
        </w:tc>
      </w:tr>
      <w:tr w:rsidR="00A25831" w:rsidRPr="00A25831" w14:paraId="3AFEDE6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841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564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2CFE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7.32</w:t>
            </w:r>
          </w:p>
        </w:tc>
      </w:tr>
      <w:tr w:rsidR="00A25831" w:rsidRPr="00A25831" w14:paraId="01156A53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2D0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D7D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FD1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1</w:t>
            </w:r>
          </w:p>
        </w:tc>
      </w:tr>
      <w:tr w:rsidR="00A25831" w:rsidRPr="00A25831" w14:paraId="57798F6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952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27F9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80D7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95</w:t>
            </w:r>
          </w:p>
        </w:tc>
      </w:tr>
      <w:tr w:rsidR="00A25831" w:rsidRPr="00A25831" w14:paraId="7A33189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F06F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BBD9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7E8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84</w:t>
            </w:r>
          </w:p>
        </w:tc>
      </w:tr>
      <w:tr w:rsidR="00A25831" w:rsidRPr="00A25831" w14:paraId="0A1BE54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3511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BB3E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941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54</w:t>
            </w:r>
          </w:p>
        </w:tc>
      </w:tr>
      <w:tr w:rsidR="00A25831" w:rsidRPr="00A25831" w14:paraId="360C22D0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300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8F2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C9D53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4.84</w:t>
            </w:r>
          </w:p>
        </w:tc>
      </w:tr>
      <w:tr w:rsidR="00A25831" w:rsidRPr="00A25831" w14:paraId="7CFC4C3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5F1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5B9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507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66</w:t>
            </w:r>
          </w:p>
        </w:tc>
      </w:tr>
      <w:tr w:rsidR="00A25831" w:rsidRPr="00A25831" w14:paraId="333C393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5738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262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04C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.12</w:t>
            </w:r>
          </w:p>
        </w:tc>
      </w:tr>
      <w:tr w:rsidR="00A25831" w:rsidRPr="00A25831" w14:paraId="17120D1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7EB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lastRenderedPageBreak/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72F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603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82</w:t>
            </w:r>
          </w:p>
        </w:tc>
      </w:tr>
      <w:tr w:rsidR="00A25831" w:rsidRPr="00A25831" w14:paraId="0D5A601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3A2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3F4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976F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85</w:t>
            </w:r>
          </w:p>
        </w:tc>
      </w:tr>
      <w:tr w:rsidR="00A25831" w:rsidRPr="00A25831" w14:paraId="5F2B7AE5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C88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37D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078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.07</w:t>
            </w:r>
          </w:p>
        </w:tc>
      </w:tr>
      <w:tr w:rsidR="00A25831" w:rsidRPr="00A25831" w14:paraId="442FD7C8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98C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FL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FDB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8ABB4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92</w:t>
            </w:r>
          </w:p>
        </w:tc>
      </w:tr>
      <w:tr w:rsidR="00A25831" w:rsidRPr="00A25831" w14:paraId="5F05D49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E0C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48C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772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80</w:t>
            </w:r>
          </w:p>
        </w:tc>
      </w:tr>
      <w:tr w:rsidR="00A25831" w:rsidRPr="00A25831" w14:paraId="0E9C651F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A47C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693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A353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53</w:t>
            </w:r>
          </w:p>
        </w:tc>
      </w:tr>
      <w:tr w:rsidR="00A25831" w:rsidRPr="00A25831" w14:paraId="5306DACC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0120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7AF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A52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46</w:t>
            </w:r>
          </w:p>
        </w:tc>
      </w:tr>
      <w:tr w:rsidR="00A25831" w:rsidRPr="00A25831" w14:paraId="5E9E475F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4AEF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C79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DCD8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87</w:t>
            </w:r>
          </w:p>
        </w:tc>
      </w:tr>
      <w:tr w:rsidR="00A25831" w:rsidRPr="00A25831" w14:paraId="3AC784D4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FFE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D69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B214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8</w:t>
            </w:r>
          </w:p>
        </w:tc>
      </w:tr>
      <w:tr w:rsidR="00A25831" w:rsidRPr="00A25831" w14:paraId="74498E3A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918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EF9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17C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1</w:t>
            </w:r>
          </w:p>
        </w:tc>
      </w:tr>
      <w:tr w:rsidR="00A25831" w:rsidRPr="00A25831" w14:paraId="3ABDB00D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2C0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C94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808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37</w:t>
            </w:r>
          </w:p>
        </w:tc>
      </w:tr>
      <w:tr w:rsidR="00A25831" w:rsidRPr="00A25831" w14:paraId="6E49804A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BEB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0E3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E8C4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32</w:t>
            </w:r>
          </w:p>
        </w:tc>
      </w:tr>
      <w:tr w:rsidR="00A25831" w:rsidRPr="00A25831" w14:paraId="29D9ABFD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95F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DA9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36C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80</w:t>
            </w:r>
          </w:p>
        </w:tc>
      </w:tr>
      <w:tr w:rsidR="00A25831" w:rsidRPr="00A25831" w14:paraId="0D583A5E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7E32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10C7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6713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43</w:t>
            </w:r>
          </w:p>
        </w:tc>
      </w:tr>
      <w:tr w:rsidR="00A25831" w:rsidRPr="00A25831" w14:paraId="4749B7F9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3E25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0F2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57A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.09</w:t>
            </w:r>
          </w:p>
        </w:tc>
      </w:tr>
      <w:tr w:rsidR="00A25831" w:rsidRPr="00A25831" w14:paraId="2A4A5C9D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B38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MO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4DB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08C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80</w:t>
            </w:r>
          </w:p>
        </w:tc>
      </w:tr>
      <w:tr w:rsidR="00A25831" w:rsidRPr="00A25831" w14:paraId="451A3F70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AE0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3345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5DC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8.12</w:t>
            </w:r>
          </w:p>
        </w:tc>
      </w:tr>
      <w:tr w:rsidR="00A25831" w:rsidRPr="00A25831" w14:paraId="1929660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8DE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4F3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629F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7.63</w:t>
            </w:r>
          </w:p>
        </w:tc>
      </w:tr>
      <w:tr w:rsidR="00A25831" w:rsidRPr="00A25831" w14:paraId="7D789970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BC2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464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8DD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7.61</w:t>
            </w:r>
          </w:p>
        </w:tc>
      </w:tr>
      <w:tr w:rsidR="00A25831" w:rsidRPr="00A25831" w14:paraId="0337E56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4A1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E7B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45A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7.23</w:t>
            </w:r>
          </w:p>
        </w:tc>
      </w:tr>
      <w:tr w:rsidR="00A25831" w:rsidRPr="00A25831" w14:paraId="4400AF8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E8A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34A6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DB2C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92</w:t>
            </w:r>
          </w:p>
        </w:tc>
      </w:tr>
      <w:tr w:rsidR="00A25831" w:rsidRPr="00A25831" w14:paraId="300DF5A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6DBC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0BF2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3C2A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91</w:t>
            </w:r>
          </w:p>
        </w:tc>
      </w:tr>
      <w:tr w:rsidR="00A25831" w:rsidRPr="00A25831" w14:paraId="13AA849F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75D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489D6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8957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79</w:t>
            </w:r>
          </w:p>
        </w:tc>
      </w:tr>
      <w:tr w:rsidR="00A25831" w:rsidRPr="00A25831" w14:paraId="09AC2DD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81E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A795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290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7.09</w:t>
            </w:r>
          </w:p>
        </w:tc>
      </w:tr>
      <w:tr w:rsidR="00A25831" w:rsidRPr="00A25831" w14:paraId="7A878AD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566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AFB0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CD8D7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64</w:t>
            </w:r>
          </w:p>
        </w:tc>
      </w:tr>
      <w:tr w:rsidR="00A25831" w:rsidRPr="00A25831" w14:paraId="44D337A1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590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7CB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7F80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7</w:t>
            </w:r>
          </w:p>
        </w:tc>
      </w:tr>
      <w:tr w:rsidR="00A25831" w:rsidRPr="00A25831" w14:paraId="44978A30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E511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A54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6DA2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85</w:t>
            </w:r>
          </w:p>
        </w:tc>
      </w:tr>
      <w:tr w:rsidR="00A25831" w:rsidRPr="00A25831" w14:paraId="6833BF4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1EF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TI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9C72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8380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6.63</w:t>
            </w:r>
          </w:p>
        </w:tc>
      </w:tr>
      <w:tr w:rsidR="00A25831" w:rsidRPr="00A25831" w14:paraId="3D9BC8E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273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189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C6A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73</w:t>
            </w:r>
          </w:p>
        </w:tc>
      </w:tr>
      <w:tr w:rsidR="00A25831" w:rsidRPr="00A25831" w14:paraId="7DC8C803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B2B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098B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DD9C9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59</w:t>
            </w:r>
          </w:p>
        </w:tc>
      </w:tr>
      <w:tr w:rsidR="00A25831" w:rsidRPr="00A25831" w14:paraId="6096448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0CA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572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l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B11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26</w:t>
            </w:r>
          </w:p>
        </w:tc>
      </w:tr>
      <w:tr w:rsidR="00A25831" w:rsidRPr="00A25831" w14:paraId="4036B76D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B6F8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56AE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4486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04</w:t>
            </w:r>
          </w:p>
        </w:tc>
      </w:tr>
      <w:tr w:rsidR="00A25831" w:rsidRPr="00A25831" w14:paraId="5355D8A2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7960F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7F8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8C8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8</w:t>
            </w:r>
          </w:p>
        </w:tc>
      </w:tr>
      <w:tr w:rsidR="00A25831" w:rsidRPr="00A25831" w14:paraId="2821FD96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AFC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E82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Nö-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1832C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64</w:t>
            </w:r>
          </w:p>
        </w:tc>
      </w:tr>
      <w:tr w:rsidR="00A25831" w:rsidRPr="00A25831" w14:paraId="7F4C369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2BB9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35F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414E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7</w:t>
            </w:r>
          </w:p>
        </w:tc>
      </w:tr>
      <w:tr w:rsidR="00A25831" w:rsidRPr="00A25831" w14:paraId="2C636D8B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E07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9DA0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FB03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83</w:t>
            </w:r>
          </w:p>
        </w:tc>
      </w:tr>
      <w:tr w:rsidR="00A25831" w:rsidRPr="00A25831" w14:paraId="308A9707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43F6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25BD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7065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35</w:t>
            </w:r>
          </w:p>
        </w:tc>
      </w:tr>
      <w:tr w:rsidR="00A25831" w:rsidRPr="00A25831" w14:paraId="33A46ED4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B43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B50A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F011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60</w:t>
            </w:r>
          </w:p>
        </w:tc>
      </w:tr>
      <w:tr w:rsidR="00A25831" w:rsidRPr="00A25831" w14:paraId="392D7443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8CC3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00B4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ABBF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83</w:t>
            </w:r>
          </w:p>
        </w:tc>
      </w:tr>
      <w:tr w:rsidR="00A25831" w:rsidRPr="00A25831" w14:paraId="4D791AEE" w14:textId="77777777" w:rsidTr="00A2583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1F8D2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UB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58E5" w14:textId="77777777" w:rsidR="00A25831" w:rsidRPr="00A25831" w:rsidRDefault="00A25831" w:rsidP="00A2583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de-DE"/>
                <w14:ligatures w14:val="none"/>
              </w:rPr>
              <w:t>pfg1-3 pap1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62368" w14:textId="77777777" w:rsidR="00A25831" w:rsidRPr="00A25831" w:rsidRDefault="00A25831" w:rsidP="00A2583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583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.79</w:t>
            </w:r>
          </w:p>
        </w:tc>
      </w:tr>
    </w:tbl>
    <w:p w14:paraId="6A033798" w14:textId="77777777" w:rsidR="00A25831" w:rsidRDefault="00A25831">
      <w:pPr>
        <w:rPr>
          <w:rFonts w:ascii="Times New Roman" w:hAnsi="Times New Roman" w:cs="Times New Roman"/>
          <w:lang w:val="en-US"/>
        </w:rPr>
      </w:pPr>
    </w:p>
    <w:sectPr w:rsidR="00A25831">
      <w:headerReference w:type="default" r:id="rId6"/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AC8F4" w14:textId="77777777" w:rsidR="006A2AB8" w:rsidRDefault="006A2AB8" w:rsidP="00A74266">
      <w:r>
        <w:separator/>
      </w:r>
    </w:p>
  </w:endnote>
  <w:endnote w:type="continuationSeparator" w:id="0">
    <w:p w14:paraId="0222BCDA" w14:textId="77777777" w:rsidR="006A2AB8" w:rsidRDefault="006A2AB8" w:rsidP="00A74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1188300"/>
      <w:docPartObj>
        <w:docPartGallery w:val="Page Numbers (Bottom of Page)"/>
        <w:docPartUnique/>
      </w:docPartObj>
    </w:sdtPr>
    <w:sdtContent>
      <w:p w14:paraId="459B9990" w14:textId="77777777" w:rsidR="00A74266" w:rsidRDefault="00A74266" w:rsidP="00D556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D5F138F" w14:textId="77777777" w:rsidR="00A74266" w:rsidRDefault="00A74266" w:rsidP="00A7426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11275343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  <w:sz w:val="20"/>
        <w:szCs w:val="20"/>
      </w:rPr>
    </w:sdtEndPr>
    <w:sdtContent>
      <w:p w14:paraId="5FCF33E9" w14:textId="77777777" w:rsidR="00A74266" w:rsidRPr="00A74266" w:rsidRDefault="00A74266" w:rsidP="00D55688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0"/>
            <w:szCs w:val="20"/>
          </w:rPr>
        </w:pPr>
        <w:r w:rsidRPr="00A7426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begin"/>
        </w:r>
        <w:r w:rsidRPr="00A74266">
          <w:rPr>
            <w:rStyle w:val="Seitenzahl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A7426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separate"/>
        </w:r>
        <w:r w:rsidRPr="00A74266">
          <w:rPr>
            <w:rStyle w:val="Seitenzahl"/>
            <w:rFonts w:ascii="Times New Roman" w:hAnsi="Times New Roman" w:cs="Times New Roman"/>
            <w:noProof/>
            <w:sz w:val="20"/>
            <w:szCs w:val="20"/>
          </w:rPr>
          <w:t>1</w:t>
        </w:r>
        <w:r w:rsidRPr="00A74266">
          <w:rPr>
            <w:rStyle w:val="Seitenzahl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B0768C8" w14:textId="77777777" w:rsidR="00A74266" w:rsidRPr="00A74266" w:rsidRDefault="00A74266" w:rsidP="00A74266">
    <w:pPr>
      <w:pStyle w:val="Fuzeile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43D1A" w14:textId="77777777" w:rsidR="006A2AB8" w:rsidRDefault="006A2AB8" w:rsidP="00A74266">
      <w:r>
        <w:separator/>
      </w:r>
    </w:p>
  </w:footnote>
  <w:footnote w:type="continuationSeparator" w:id="0">
    <w:p w14:paraId="408776FF" w14:textId="77777777" w:rsidR="006A2AB8" w:rsidRDefault="006A2AB8" w:rsidP="00A742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DF8FD" w14:textId="77777777" w:rsidR="00A74266" w:rsidRPr="00664D1B" w:rsidRDefault="00A74266" w:rsidP="00A74266">
    <w:pPr>
      <w:pStyle w:val="Kopfzeile"/>
      <w:jc w:val="right"/>
      <w:rPr>
        <w:rFonts w:ascii="Times New Roman" w:hAnsi="Times New Roman" w:cs="Times New Roman"/>
        <w:lang w:val="en-US"/>
      </w:rPr>
    </w:pPr>
    <w:r w:rsidRPr="00664D1B">
      <w:rPr>
        <w:rFonts w:ascii="Times New Roman" w:hAnsi="Times New Roman" w:cs="Times New Roman"/>
        <w:lang w:val="en-US"/>
      </w:rPr>
      <w:t xml:space="preserve">Supplementary Tables, Combined flavo </w:t>
    </w:r>
    <w:r w:rsidRPr="00664D1B">
      <w:rPr>
        <w:rFonts w:ascii="Times New Roman" w:hAnsi="Times New Roman" w:cs="Times New Roman"/>
        <w:i/>
        <w:iCs/>
        <w:lang w:val="en-US"/>
      </w:rPr>
      <w:t>MYB</w:t>
    </w:r>
    <w:r w:rsidRPr="00664D1B">
      <w:rPr>
        <w:rFonts w:ascii="Times New Roman" w:hAnsi="Times New Roman" w:cs="Times New Roman"/>
        <w:lang w:val="en-US"/>
      </w:rPr>
      <w:t xml:space="preserve"> TF muta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66"/>
    <w:rsid w:val="00045853"/>
    <w:rsid w:val="00110BF1"/>
    <w:rsid w:val="00164723"/>
    <w:rsid w:val="00167914"/>
    <w:rsid w:val="0017227C"/>
    <w:rsid w:val="00175BFC"/>
    <w:rsid w:val="001B0812"/>
    <w:rsid w:val="001C7888"/>
    <w:rsid w:val="001D34D2"/>
    <w:rsid w:val="001D60FE"/>
    <w:rsid w:val="002451D2"/>
    <w:rsid w:val="00247BC2"/>
    <w:rsid w:val="00252000"/>
    <w:rsid w:val="00272984"/>
    <w:rsid w:val="002B3466"/>
    <w:rsid w:val="002E16AA"/>
    <w:rsid w:val="002F21EA"/>
    <w:rsid w:val="002F6F88"/>
    <w:rsid w:val="003010F8"/>
    <w:rsid w:val="003276D7"/>
    <w:rsid w:val="003639A8"/>
    <w:rsid w:val="003A4289"/>
    <w:rsid w:val="00450EC8"/>
    <w:rsid w:val="0045170C"/>
    <w:rsid w:val="00474630"/>
    <w:rsid w:val="00492D71"/>
    <w:rsid w:val="004A6E0A"/>
    <w:rsid w:val="004A75C2"/>
    <w:rsid w:val="004C0474"/>
    <w:rsid w:val="004D1CFA"/>
    <w:rsid w:val="004D52CE"/>
    <w:rsid w:val="00515D10"/>
    <w:rsid w:val="00573E03"/>
    <w:rsid w:val="005957F1"/>
    <w:rsid w:val="005B7B7E"/>
    <w:rsid w:val="005D79F9"/>
    <w:rsid w:val="006018B6"/>
    <w:rsid w:val="00624ADF"/>
    <w:rsid w:val="006602B8"/>
    <w:rsid w:val="00664D1B"/>
    <w:rsid w:val="0068111C"/>
    <w:rsid w:val="006A2AB8"/>
    <w:rsid w:val="006B45CD"/>
    <w:rsid w:val="006B6731"/>
    <w:rsid w:val="006C62F9"/>
    <w:rsid w:val="006D78FF"/>
    <w:rsid w:val="00730392"/>
    <w:rsid w:val="0073064D"/>
    <w:rsid w:val="00764BEB"/>
    <w:rsid w:val="00764DDE"/>
    <w:rsid w:val="00796DDB"/>
    <w:rsid w:val="007A5AE9"/>
    <w:rsid w:val="007B4626"/>
    <w:rsid w:val="007F568C"/>
    <w:rsid w:val="008174F0"/>
    <w:rsid w:val="00851C4E"/>
    <w:rsid w:val="00891FF2"/>
    <w:rsid w:val="008A198D"/>
    <w:rsid w:val="008C3AD2"/>
    <w:rsid w:val="00947DAC"/>
    <w:rsid w:val="00955C8D"/>
    <w:rsid w:val="0098356E"/>
    <w:rsid w:val="009E72C1"/>
    <w:rsid w:val="00A16E6C"/>
    <w:rsid w:val="00A20F3D"/>
    <w:rsid w:val="00A25831"/>
    <w:rsid w:val="00A718A4"/>
    <w:rsid w:val="00A74266"/>
    <w:rsid w:val="00AA2F47"/>
    <w:rsid w:val="00AC7420"/>
    <w:rsid w:val="00B448DB"/>
    <w:rsid w:val="00B45BEA"/>
    <w:rsid w:val="00B533ED"/>
    <w:rsid w:val="00B55EE5"/>
    <w:rsid w:val="00B6387A"/>
    <w:rsid w:val="00B818F1"/>
    <w:rsid w:val="00BB7799"/>
    <w:rsid w:val="00C4461F"/>
    <w:rsid w:val="00C91E28"/>
    <w:rsid w:val="00C96611"/>
    <w:rsid w:val="00CB74CA"/>
    <w:rsid w:val="00CC0C0D"/>
    <w:rsid w:val="00CE0F21"/>
    <w:rsid w:val="00D005FC"/>
    <w:rsid w:val="00D63EF8"/>
    <w:rsid w:val="00D664C7"/>
    <w:rsid w:val="00DA4641"/>
    <w:rsid w:val="00E8683A"/>
    <w:rsid w:val="00E91732"/>
    <w:rsid w:val="00EA5CDB"/>
    <w:rsid w:val="00EC5B62"/>
    <w:rsid w:val="00EE6B70"/>
    <w:rsid w:val="00EF4250"/>
    <w:rsid w:val="00F42C1B"/>
    <w:rsid w:val="00F47F5C"/>
    <w:rsid w:val="00F62B7C"/>
    <w:rsid w:val="00F63BE3"/>
    <w:rsid w:val="00FF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DD0C436"/>
  <w15:chartTrackingRefBased/>
  <w15:docId w15:val="{D90C6F2D-76C1-CC49-8599-0E8070EB7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426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qFormat/>
    <w:rsid w:val="00B55EE5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A7426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4266"/>
  </w:style>
  <w:style w:type="character" w:styleId="Seitenzahl">
    <w:name w:val="page number"/>
    <w:basedOn w:val="Absatz-Standardschriftart"/>
    <w:uiPriority w:val="99"/>
    <w:semiHidden/>
    <w:unhideWhenUsed/>
    <w:rsid w:val="00A74266"/>
  </w:style>
  <w:style w:type="paragraph" w:styleId="Kopfzeile">
    <w:name w:val="header"/>
    <w:basedOn w:val="Standard"/>
    <w:link w:val="KopfzeileZchn"/>
    <w:uiPriority w:val="99"/>
    <w:unhideWhenUsed/>
    <w:rsid w:val="00A7426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74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56</Words>
  <Characters>11697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Ralf</cp:lastModifiedBy>
  <cp:revision>2</cp:revision>
  <dcterms:created xsi:type="dcterms:W3CDTF">2026-02-02T12:39:00Z</dcterms:created>
  <dcterms:modified xsi:type="dcterms:W3CDTF">2026-02-02T12:39:00Z</dcterms:modified>
</cp:coreProperties>
</file>